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178" w:type="dxa"/>
        <w:tblLook w:val="04A0" w:firstRow="1" w:lastRow="0" w:firstColumn="1" w:lastColumn="0" w:noHBand="0" w:noVBand="1"/>
      </w:tblPr>
      <w:tblGrid>
        <w:gridCol w:w="1134"/>
        <w:gridCol w:w="540"/>
        <w:gridCol w:w="541"/>
        <w:gridCol w:w="462"/>
        <w:gridCol w:w="463"/>
        <w:gridCol w:w="463"/>
        <w:gridCol w:w="463"/>
        <w:gridCol w:w="463"/>
        <w:gridCol w:w="625"/>
        <w:gridCol w:w="542"/>
        <w:gridCol w:w="542"/>
        <w:gridCol w:w="463"/>
        <w:gridCol w:w="463"/>
        <w:gridCol w:w="463"/>
        <w:gridCol w:w="463"/>
        <w:gridCol w:w="463"/>
        <w:gridCol w:w="625"/>
      </w:tblGrid>
      <w:tr w:rsidR="006E3956" w:rsidRPr="00EC4781" w:rsidTr="003367B6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E3956" w:rsidRPr="00EC4781" w:rsidRDefault="006E3956" w:rsidP="003367B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2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0% contrast level</w:t>
            </w:r>
          </w:p>
        </w:tc>
        <w:tc>
          <w:tcPr>
            <w:tcW w:w="402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% contrast level</w:t>
            </w:r>
          </w:p>
        </w:tc>
      </w:tr>
      <w:tr w:rsidR="006E3956" w:rsidRPr="00EC4781" w:rsidTr="003367B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sparity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arc min)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</w:tr>
      <w:tr w:rsidR="006E3956" w:rsidRPr="00EC4781" w:rsidTr="003367B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ear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6E3956" w:rsidRPr="00EC4781" w:rsidTr="003367B6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ar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6E3956" w:rsidRPr="00EC4781" w:rsidTr="003367B6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E3956" w:rsidRPr="00EC4781" w:rsidRDefault="006E3956" w:rsidP="003367B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C47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</w:tbl>
    <w:p w:rsidR="003666A5" w:rsidRDefault="003666A5">
      <w:bookmarkStart w:id="0" w:name="_GoBack"/>
      <w:bookmarkEnd w:id="0"/>
    </w:p>
    <w:sectPr w:rsidR="003666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956"/>
    <w:rsid w:val="003666A5"/>
    <w:rsid w:val="006E3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4B2478-7940-43A0-BDDC-4AD17512F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3956"/>
    <w:pPr>
      <w:spacing w:after="0" w:line="240" w:lineRule="auto"/>
    </w:pPr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7-11-20T17:37:00Z</dcterms:created>
  <dcterms:modified xsi:type="dcterms:W3CDTF">2017-11-20T17:37:00Z</dcterms:modified>
</cp:coreProperties>
</file>